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D03CE" w14:textId="440F0EFE" w:rsidR="00D35D11" w:rsidRPr="00D35D11" w:rsidRDefault="00D35D11" w:rsidP="00D35D1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35D11">
        <w:rPr>
          <w:rFonts w:ascii="Times New Roman" w:hAnsi="Times New Roman" w:cs="Times New Roman"/>
          <w:b/>
          <w:bCs/>
        </w:rPr>
        <w:t>Supplementary Information</w:t>
      </w:r>
    </w:p>
    <w:p w14:paraId="3E2F8D2F" w14:textId="0980424A" w:rsidR="00D35D11" w:rsidRPr="00D35D11" w:rsidRDefault="00D35D11" w:rsidP="00D35D11">
      <w:pPr>
        <w:spacing w:line="480" w:lineRule="auto"/>
        <w:rPr>
          <w:rFonts w:ascii="Times New Roman" w:hAnsi="Times New Roman" w:cs="Times New Roman"/>
          <w:b/>
          <w:bCs/>
        </w:rPr>
      </w:pPr>
      <w:r w:rsidRPr="00D35D11">
        <w:rPr>
          <w:rFonts w:ascii="Times New Roman" w:hAnsi="Times New Roman" w:cs="Times New Roman"/>
          <w:b/>
          <w:bCs/>
        </w:rPr>
        <w:t>Supplementary Figure Legend</w:t>
      </w:r>
    </w:p>
    <w:p w14:paraId="381B4AEE" w14:textId="6734CE08" w:rsidR="00D35D11" w:rsidRPr="00D35D11" w:rsidRDefault="00D35D11" w:rsidP="00D35D11">
      <w:pPr>
        <w:spacing w:line="480" w:lineRule="auto"/>
        <w:rPr>
          <w:rFonts w:ascii="Times New Roman" w:hAnsi="Times New Roman" w:cs="Times New Roman"/>
        </w:rPr>
      </w:pPr>
      <w:r w:rsidRPr="00D35D11">
        <w:rPr>
          <w:rFonts w:ascii="Times New Roman" w:hAnsi="Times New Roman" w:cs="Times New Roman"/>
          <w:b/>
          <w:bCs/>
        </w:rPr>
        <w:t>Figure S1:</w:t>
      </w:r>
      <w:r w:rsidRPr="00D35D11">
        <w:rPr>
          <w:rFonts w:ascii="Times New Roman" w:hAnsi="Times New Roman" w:cs="Times New Roman"/>
        </w:rPr>
        <w:t xml:space="preserve"> </w:t>
      </w:r>
      <w:r w:rsidRPr="00D35D11">
        <w:rPr>
          <w:rFonts w:ascii="Times New Roman" w:eastAsia="Times New Roman" w:hAnsi="Times New Roman" w:cs="Times New Roman"/>
          <w:shd w:val="clear" w:color="auto" w:fill="FFFFFF"/>
        </w:rPr>
        <w:t xml:space="preserve">Expression of mRNA for </w:t>
      </w:r>
      <w:r w:rsidRPr="00D35D11">
        <w:rPr>
          <w:rFonts w:ascii="Times New Roman" w:hAnsi="Times New Roman" w:cs="Times New Roman"/>
          <w:iCs/>
        </w:rPr>
        <w:t>BCL-2 family members</w:t>
      </w:r>
      <w:r w:rsidRPr="00D35D11">
        <w:rPr>
          <w:rFonts w:ascii="Times New Roman" w:hAnsi="Times New Roman" w:cs="Times New Roman"/>
        </w:rPr>
        <w:t xml:space="preserve"> in </w:t>
      </w:r>
      <w:proofErr w:type="spellStart"/>
      <w:r w:rsidRPr="00D35D11">
        <w:rPr>
          <w:rFonts w:ascii="Times New Roman" w:hAnsi="Times New Roman" w:cs="Times New Roman"/>
        </w:rPr>
        <w:t>tumors</w:t>
      </w:r>
      <w:proofErr w:type="spellEnd"/>
      <w:r w:rsidRPr="00D35D11">
        <w:rPr>
          <w:rFonts w:ascii="Times New Roman" w:hAnsi="Times New Roman" w:cs="Times New Roman"/>
        </w:rPr>
        <w:t xml:space="preserve"> harvested at Day 19 of the experiment determined by </w:t>
      </w:r>
      <w:proofErr w:type="spellStart"/>
      <w:r w:rsidRPr="00D35D11">
        <w:rPr>
          <w:rFonts w:ascii="Times New Roman" w:hAnsi="Times New Roman" w:cs="Times New Roman"/>
        </w:rPr>
        <w:t>qRT</w:t>
      </w:r>
      <w:proofErr w:type="spellEnd"/>
      <w:r w:rsidRPr="00D35D11">
        <w:rPr>
          <w:rFonts w:ascii="Times New Roman" w:hAnsi="Times New Roman" w:cs="Times New Roman"/>
        </w:rPr>
        <w:t xml:space="preserve">-PCR. </w:t>
      </w:r>
      <w:r w:rsidRPr="00D35D11">
        <w:rPr>
          <w:rFonts w:ascii="Times New Roman" w:eastAsia="Times New Roman" w:hAnsi="Times New Roman" w:cs="Times New Roman"/>
          <w:noProof/>
          <w:lang w:eastAsia="en-AU"/>
        </w:rPr>
        <w:t xml:space="preserve">Data are mean </w:t>
      </w:r>
      <w:r w:rsidRPr="00D35D11">
        <w:rPr>
          <w:rFonts w:ascii="Times New Roman" w:eastAsia="Times New Roman" w:hAnsi="Times New Roman" w:cs="Times New Roman"/>
          <w:shd w:val="clear" w:color="auto" w:fill="FFFFFF"/>
        </w:rPr>
        <w:t xml:space="preserve">± SEM (n=3 </w:t>
      </w:r>
      <w:proofErr w:type="spellStart"/>
      <w:r w:rsidRPr="00D35D11">
        <w:rPr>
          <w:rFonts w:ascii="Times New Roman" w:eastAsia="Times New Roman" w:hAnsi="Times New Roman" w:cs="Times New Roman"/>
          <w:shd w:val="clear" w:color="auto" w:fill="FFFFFF"/>
        </w:rPr>
        <w:t>tumors</w:t>
      </w:r>
      <w:proofErr w:type="spellEnd"/>
      <w:r w:rsidRPr="00D35D11">
        <w:rPr>
          <w:rFonts w:ascii="Times New Roman" w:eastAsia="Times New Roman" w:hAnsi="Times New Roman" w:cs="Times New Roman"/>
          <w:shd w:val="clear" w:color="auto" w:fill="FFFFFF"/>
        </w:rPr>
        <w:t xml:space="preserve"> per group) and represented as a heatmap in the lower panel.</w:t>
      </w:r>
      <w:r w:rsidRPr="00D35D11">
        <w:rPr>
          <w:rFonts w:ascii="Times New Roman" w:hAnsi="Times New Roman" w:cs="Times New Roman"/>
          <w:b/>
        </w:rPr>
        <w:t xml:space="preserve"> </w:t>
      </w:r>
    </w:p>
    <w:p w14:paraId="478317CA" w14:textId="0B34689E" w:rsidR="00D35D11" w:rsidRPr="00D35D11" w:rsidRDefault="00D35D11" w:rsidP="00D35D11">
      <w:pPr>
        <w:spacing w:line="480" w:lineRule="auto"/>
        <w:rPr>
          <w:rFonts w:ascii="Times New Roman" w:hAnsi="Times New Roman" w:cs="Times New Roman"/>
        </w:rPr>
      </w:pPr>
    </w:p>
    <w:p w14:paraId="749E2CC4" w14:textId="77777777" w:rsidR="00D35D11" w:rsidRPr="00D35D11" w:rsidRDefault="00D35D11" w:rsidP="00D35D11">
      <w:pPr>
        <w:spacing w:line="480" w:lineRule="auto"/>
        <w:rPr>
          <w:rFonts w:ascii="Times New Roman" w:hAnsi="Times New Roman" w:cs="Times New Roman"/>
        </w:rPr>
      </w:pPr>
    </w:p>
    <w:sectPr w:rsidR="00D35D11" w:rsidRPr="00D35D11" w:rsidSect="007848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11"/>
    <w:rsid w:val="00005BA8"/>
    <w:rsid w:val="00014C3D"/>
    <w:rsid w:val="00022193"/>
    <w:rsid w:val="00044C26"/>
    <w:rsid w:val="00056D58"/>
    <w:rsid w:val="000A5A55"/>
    <w:rsid w:val="000A7997"/>
    <w:rsid w:val="000E6961"/>
    <w:rsid w:val="000F3DF8"/>
    <w:rsid w:val="00106875"/>
    <w:rsid w:val="0012434F"/>
    <w:rsid w:val="001269C4"/>
    <w:rsid w:val="001374C8"/>
    <w:rsid w:val="00137AEA"/>
    <w:rsid w:val="00141FA6"/>
    <w:rsid w:val="0015762A"/>
    <w:rsid w:val="00165090"/>
    <w:rsid w:val="001A2A3C"/>
    <w:rsid w:val="001A61E2"/>
    <w:rsid w:val="001C7052"/>
    <w:rsid w:val="001D32BC"/>
    <w:rsid w:val="001D51D5"/>
    <w:rsid w:val="001F1E7A"/>
    <w:rsid w:val="001F3418"/>
    <w:rsid w:val="002014EC"/>
    <w:rsid w:val="00214844"/>
    <w:rsid w:val="00224901"/>
    <w:rsid w:val="002276D3"/>
    <w:rsid w:val="00230FAD"/>
    <w:rsid w:val="002337E6"/>
    <w:rsid w:val="00250967"/>
    <w:rsid w:val="00254F38"/>
    <w:rsid w:val="00266EC9"/>
    <w:rsid w:val="00272B76"/>
    <w:rsid w:val="00285362"/>
    <w:rsid w:val="0028662E"/>
    <w:rsid w:val="00293281"/>
    <w:rsid w:val="002C7472"/>
    <w:rsid w:val="002D2EB9"/>
    <w:rsid w:val="002F3530"/>
    <w:rsid w:val="00304D57"/>
    <w:rsid w:val="0034096E"/>
    <w:rsid w:val="00347927"/>
    <w:rsid w:val="003528F3"/>
    <w:rsid w:val="003729D7"/>
    <w:rsid w:val="00387257"/>
    <w:rsid w:val="003A447C"/>
    <w:rsid w:val="003C103A"/>
    <w:rsid w:val="003C3671"/>
    <w:rsid w:val="003E139C"/>
    <w:rsid w:val="00403F84"/>
    <w:rsid w:val="00426135"/>
    <w:rsid w:val="004335D2"/>
    <w:rsid w:val="00447030"/>
    <w:rsid w:val="00463F66"/>
    <w:rsid w:val="00465EA4"/>
    <w:rsid w:val="00492129"/>
    <w:rsid w:val="004A4852"/>
    <w:rsid w:val="004B311F"/>
    <w:rsid w:val="004D1383"/>
    <w:rsid w:val="004D66B4"/>
    <w:rsid w:val="0050590E"/>
    <w:rsid w:val="00511525"/>
    <w:rsid w:val="005121F8"/>
    <w:rsid w:val="00526272"/>
    <w:rsid w:val="005455A3"/>
    <w:rsid w:val="00582656"/>
    <w:rsid w:val="00583E59"/>
    <w:rsid w:val="0059260A"/>
    <w:rsid w:val="00592DC9"/>
    <w:rsid w:val="00597D23"/>
    <w:rsid w:val="005B1C76"/>
    <w:rsid w:val="005B3642"/>
    <w:rsid w:val="005C0081"/>
    <w:rsid w:val="005C0D3D"/>
    <w:rsid w:val="005D1559"/>
    <w:rsid w:val="005E581A"/>
    <w:rsid w:val="006314A3"/>
    <w:rsid w:val="006315C7"/>
    <w:rsid w:val="00644833"/>
    <w:rsid w:val="0067337E"/>
    <w:rsid w:val="00681754"/>
    <w:rsid w:val="006A08AE"/>
    <w:rsid w:val="006A508D"/>
    <w:rsid w:val="006C6AE6"/>
    <w:rsid w:val="006F2FE9"/>
    <w:rsid w:val="0071646C"/>
    <w:rsid w:val="00722D15"/>
    <w:rsid w:val="0072341A"/>
    <w:rsid w:val="007263B7"/>
    <w:rsid w:val="00734A1A"/>
    <w:rsid w:val="00741740"/>
    <w:rsid w:val="00743AE5"/>
    <w:rsid w:val="007506CB"/>
    <w:rsid w:val="00755AF8"/>
    <w:rsid w:val="0076596D"/>
    <w:rsid w:val="00784800"/>
    <w:rsid w:val="007A7E57"/>
    <w:rsid w:val="007C1BDA"/>
    <w:rsid w:val="007D3FB8"/>
    <w:rsid w:val="00814815"/>
    <w:rsid w:val="00821D1A"/>
    <w:rsid w:val="00822482"/>
    <w:rsid w:val="0082268A"/>
    <w:rsid w:val="00824AD9"/>
    <w:rsid w:val="00825985"/>
    <w:rsid w:val="00841FC7"/>
    <w:rsid w:val="0085694C"/>
    <w:rsid w:val="008723FA"/>
    <w:rsid w:val="008C47EA"/>
    <w:rsid w:val="008D6795"/>
    <w:rsid w:val="008E3471"/>
    <w:rsid w:val="008F690B"/>
    <w:rsid w:val="00931497"/>
    <w:rsid w:val="009532D8"/>
    <w:rsid w:val="00974C05"/>
    <w:rsid w:val="009A4AA6"/>
    <w:rsid w:val="009D129A"/>
    <w:rsid w:val="009D56F9"/>
    <w:rsid w:val="00A01FE7"/>
    <w:rsid w:val="00A07735"/>
    <w:rsid w:val="00A14CE1"/>
    <w:rsid w:val="00A15104"/>
    <w:rsid w:val="00A33DFC"/>
    <w:rsid w:val="00A43BD2"/>
    <w:rsid w:val="00A61203"/>
    <w:rsid w:val="00A66BE8"/>
    <w:rsid w:val="00A6772B"/>
    <w:rsid w:val="00A806F4"/>
    <w:rsid w:val="00AF0A9A"/>
    <w:rsid w:val="00B14B57"/>
    <w:rsid w:val="00B34FF6"/>
    <w:rsid w:val="00B61A54"/>
    <w:rsid w:val="00BB126B"/>
    <w:rsid w:val="00BB678C"/>
    <w:rsid w:val="00BE0EEF"/>
    <w:rsid w:val="00BE4217"/>
    <w:rsid w:val="00C059D8"/>
    <w:rsid w:val="00C20BD2"/>
    <w:rsid w:val="00C21F26"/>
    <w:rsid w:val="00C51C92"/>
    <w:rsid w:val="00C61789"/>
    <w:rsid w:val="00C71BF2"/>
    <w:rsid w:val="00C76E41"/>
    <w:rsid w:val="00C9327A"/>
    <w:rsid w:val="00CA26A9"/>
    <w:rsid w:val="00CD7E69"/>
    <w:rsid w:val="00CE0FF4"/>
    <w:rsid w:val="00CE6E5A"/>
    <w:rsid w:val="00CF6D47"/>
    <w:rsid w:val="00D15C4F"/>
    <w:rsid w:val="00D35D11"/>
    <w:rsid w:val="00D373CC"/>
    <w:rsid w:val="00D37A2F"/>
    <w:rsid w:val="00D40014"/>
    <w:rsid w:val="00D67A6F"/>
    <w:rsid w:val="00DA5683"/>
    <w:rsid w:val="00DB0560"/>
    <w:rsid w:val="00DC2371"/>
    <w:rsid w:val="00DC3D7E"/>
    <w:rsid w:val="00DF6E25"/>
    <w:rsid w:val="00E144FA"/>
    <w:rsid w:val="00E14EAD"/>
    <w:rsid w:val="00E41B7F"/>
    <w:rsid w:val="00E438E2"/>
    <w:rsid w:val="00E47AF1"/>
    <w:rsid w:val="00E5178D"/>
    <w:rsid w:val="00E87E0B"/>
    <w:rsid w:val="00EC44F4"/>
    <w:rsid w:val="00F07803"/>
    <w:rsid w:val="00F10D5B"/>
    <w:rsid w:val="00F1254E"/>
    <w:rsid w:val="00F13138"/>
    <w:rsid w:val="00F13A91"/>
    <w:rsid w:val="00F204C6"/>
    <w:rsid w:val="00F34E47"/>
    <w:rsid w:val="00F5733E"/>
    <w:rsid w:val="00F901FF"/>
    <w:rsid w:val="00FC2E2A"/>
    <w:rsid w:val="00FE05F6"/>
    <w:rsid w:val="00FF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00706"/>
  <w15:chartTrackingRefBased/>
  <w15:docId w15:val="{4E69E5BA-4B0D-8848-B270-238E1C9D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Fairlie</dc:creator>
  <cp:keywords/>
  <dc:description/>
  <cp:lastModifiedBy>Doug Fairlie</cp:lastModifiedBy>
  <cp:revision>2</cp:revision>
  <dcterms:created xsi:type="dcterms:W3CDTF">2021-04-13T23:25:00Z</dcterms:created>
  <dcterms:modified xsi:type="dcterms:W3CDTF">2021-04-13T23:44:00Z</dcterms:modified>
</cp:coreProperties>
</file>